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638E0" w14:textId="77777777" w:rsidR="00D744F6" w:rsidRPr="00755CA3" w:rsidRDefault="00D744F6" w:rsidP="00B34536">
      <w:pPr>
        <w:adjustRightInd w:val="0"/>
        <w:snapToGrid w:val="0"/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680D396" w14:textId="1EBE8077" w:rsidR="00D744F6" w:rsidRPr="00AE3E72" w:rsidRDefault="001175EC" w:rsidP="00B34536">
      <w:pPr>
        <w:pStyle w:val="Caption"/>
        <w:keepNext/>
        <w:spacing w:line="480" w:lineRule="auto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Tab3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3 Table</w:t>
      </w: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4111"/>
        <w:gridCol w:w="5528"/>
      </w:tblGrid>
      <w:tr w:rsidR="00D744F6" w:rsidRPr="00755CA3" w14:paraId="114EACED" w14:textId="77777777" w:rsidTr="00512BA5">
        <w:trPr>
          <w:trHeight w:val="358"/>
        </w:trPr>
        <w:tc>
          <w:tcPr>
            <w:tcW w:w="4111" w:type="dxa"/>
          </w:tcPr>
          <w:bookmarkEnd w:id="0"/>
          <w:p w14:paraId="5741FA6E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Quantitative Finding</w:t>
            </w:r>
          </w:p>
        </w:tc>
        <w:tc>
          <w:tcPr>
            <w:tcW w:w="5528" w:type="dxa"/>
          </w:tcPr>
          <w:p w14:paraId="19313F1B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 xml:space="preserve">Corresponding Qualitative </w:t>
            </w:r>
            <w:r w:rsidRPr="00755CA3">
              <w:rPr>
                <w:rStyle w:val="Strong"/>
                <w:rFonts w:ascii="Arial" w:eastAsiaTheme="majorEastAsia" w:hAnsi="Arial" w:cs="Arial"/>
                <w:color w:val="000000" w:themeColor="text1"/>
                <w:sz w:val="22"/>
                <w:szCs w:val="22"/>
              </w:rPr>
              <w:t>Sub-</w:t>
            </w:r>
            <w:r w:rsidRPr="00755CA3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Theme</w:t>
            </w:r>
          </w:p>
        </w:tc>
      </w:tr>
      <w:tr w:rsidR="00D744F6" w:rsidRPr="00755CA3" w14:paraId="1DFEEBD2" w14:textId="77777777" w:rsidTr="00512BA5">
        <w:trPr>
          <w:trHeight w:val="702"/>
        </w:trPr>
        <w:tc>
          <w:tcPr>
            <w:tcW w:w="4111" w:type="dxa"/>
          </w:tcPr>
          <w:p w14:paraId="124CC9D5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54.1% utilization of Watch versus 45.9% utilization of Access antibiotics.</w:t>
            </w:r>
          </w:p>
        </w:tc>
        <w:tc>
          <w:tcPr>
            <w:tcW w:w="5528" w:type="dxa"/>
          </w:tcPr>
          <w:p w14:paraId="26E799AB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Preference for broad spectrum ‘big-guns’, early escalation in severe or uncertain cases and the belief that broader agents were more effective and more reliable.</w:t>
            </w:r>
          </w:p>
        </w:tc>
      </w:tr>
      <w:tr w:rsidR="00D744F6" w:rsidRPr="00755CA3" w14:paraId="01CBC750" w14:textId="77777777" w:rsidTr="00512BA5">
        <w:trPr>
          <w:trHeight w:val="935"/>
        </w:trPr>
        <w:tc>
          <w:tcPr>
            <w:tcW w:w="4111" w:type="dxa"/>
          </w:tcPr>
          <w:p w14:paraId="57A9A1B1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48.2% UCG compliance, predominantly empirical antibiotic use (96.4%)</w:t>
            </w:r>
          </w:p>
        </w:tc>
        <w:tc>
          <w:tcPr>
            <w:tcW w:w="5528" w:type="dxa"/>
          </w:tcPr>
          <w:p w14:paraId="21ACEB4E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Absence of documented hospital or ward specific SOPs for antibiotic prescription, reactive rather than routine culture testing, laboratory delays and reagent stock outs.</w:t>
            </w:r>
          </w:p>
        </w:tc>
      </w:tr>
      <w:tr w:rsidR="00D744F6" w:rsidRPr="00755CA3" w14:paraId="26AD6CD4" w14:textId="77777777" w:rsidTr="00512BA5">
        <w:trPr>
          <w:trHeight w:val="1037"/>
        </w:trPr>
        <w:tc>
          <w:tcPr>
            <w:tcW w:w="4111" w:type="dxa"/>
          </w:tcPr>
          <w:p w14:paraId="01A9EF7B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Mostly prescribed antibiotics were Ceftriaxone (31.7%), for empirical therapy.</w:t>
            </w:r>
          </w:p>
        </w:tc>
        <w:tc>
          <w:tcPr>
            <w:tcW w:w="5528" w:type="dxa"/>
          </w:tcPr>
          <w:p w14:paraId="6F54E3A0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iotics were selected based on availability, affordability, familiarity from past experiences, perceived effectiveness and reliance on inherited prescribing norms.</w:t>
            </w:r>
          </w:p>
        </w:tc>
      </w:tr>
      <w:tr w:rsidR="00D744F6" w:rsidRPr="00755CA3" w14:paraId="457C03F0" w14:textId="77777777" w:rsidTr="00512BA5">
        <w:trPr>
          <w:trHeight w:val="937"/>
        </w:trPr>
        <w:tc>
          <w:tcPr>
            <w:tcW w:w="4111" w:type="dxa"/>
          </w:tcPr>
          <w:p w14:paraId="6634C37A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rescription of antibiotics for SPP (91.7%), with 93.4% of these receiving multi-day prophylaxis </w:t>
            </w:r>
          </w:p>
        </w:tc>
        <w:tc>
          <w:tcPr>
            <w:tcW w:w="5528" w:type="dxa"/>
          </w:tcPr>
          <w:p w14:paraId="113BFD95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Prolonged SPP was due to overcrowding, hygiene concerns, lack of trust in IPC practices and fear of contamination.</w:t>
            </w:r>
          </w:p>
        </w:tc>
      </w:tr>
      <w:tr w:rsidR="00D744F6" w:rsidRPr="00755CA3" w14:paraId="6C3BDAF0" w14:textId="77777777" w:rsidTr="00512BA5">
        <w:trPr>
          <w:trHeight w:val="689"/>
        </w:trPr>
        <w:tc>
          <w:tcPr>
            <w:tcW w:w="4111" w:type="dxa"/>
          </w:tcPr>
          <w:p w14:paraId="41AFDA9D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MR survey showed high prevalence of </w:t>
            </w:r>
            <w:r w:rsidRPr="00755CA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E.coli</w:t>
            </w: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</w:t>
            </w:r>
            <w:r w:rsidRPr="00755CA3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.aureus,</w:t>
            </w: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with high levels of resistance to Ceftriaxone (≥80%)</w:t>
            </w:r>
          </w:p>
        </w:tc>
        <w:tc>
          <w:tcPr>
            <w:tcW w:w="5528" w:type="dxa"/>
          </w:tcPr>
          <w:p w14:paraId="12629D5E" w14:textId="77777777" w:rsidR="00D744F6" w:rsidRPr="00755CA3" w:rsidRDefault="00D744F6" w:rsidP="00B34536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5CA3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hospital-based AMR surveillance and use of past Microbiology data as well as Awareness of AMR and AMS but lack of implementation.</w:t>
            </w:r>
          </w:p>
        </w:tc>
      </w:tr>
    </w:tbl>
    <w:p w14:paraId="4F4B2771" w14:textId="77777777" w:rsidR="00D744F6" w:rsidRPr="00755CA3" w:rsidRDefault="00D744F6" w:rsidP="00B34536">
      <w:pPr>
        <w:adjustRightInd w:val="0"/>
        <w:snapToGrid w:val="0"/>
        <w:spacing w:before="100" w:beforeAutospacing="1" w:after="100" w:afterAutospacing="1"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579D8FB3" w14:textId="77777777" w:rsidR="00D744F6" w:rsidRPr="00755CA3" w:rsidRDefault="00D744F6" w:rsidP="00B34536">
      <w:pPr>
        <w:spacing w:line="480" w:lineRule="auto"/>
        <w:rPr>
          <w:rFonts w:ascii="Arial" w:hAnsi="Arial" w:cs="Arial"/>
          <w:sz w:val="22"/>
          <w:szCs w:val="22"/>
        </w:rPr>
      </w:pPr>
    </w:p>
    <w:p w14:paraId="37DEFF1B" w14:textId="77777777" w:rsidR="00D744F6" w:rsidRPr="00755CA3" w:rsidRDefault="00D744F6" w:rsidP="00B34536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D744F6" w:rsidRPr="00755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D8"/>
    <w:rsid w:val="0000033E"/>
    <w:rsid w:val="0000117B"/>
    <w:rsid w:val="00002B13"/>
    <w:rsid w:val="00011A93"/>
    <w:rsid w:val="00014201"/>
    <w:rsid w:val="00021CFA"/>
    <w:rsid w:val="00027F09"/>
    <w:rsid w:val="000320A5"/>
    <w:rsid w:val="000322D9"/>
    <w:rsid w:val="00033C9C"/>
    <w:rsid w:val="00045424"/>
    <w:rsid w:val="00047EAD"/>
    <w:rsid w:val="0005165C"/>
    <w:rsid w:val="0005192B"/>
    <w:rsid w:val="00052469"/>
    <w:rsid w:val="00053A93"/>
    <w:rsid w:val="00054DAA"/>
    <w:rsid w:val="000579B9"/>
    <w:rsid w:val="000609E4"/>
    <w:rsid w:val="0006366D"/>
    <w:rsid w:val="00063C3D"/>
    <w:rsid w:val="000651BA"/>
    <w:rsid w:val="00065B3E"/>
    <w:rsid w:val="00067B11"/>
    <w:rsid w:val="0007004C"/>
    <w:rsid w:val="00070324"/>
    <w:rsid w:val="000818AC"/>
    <w:rsid w:val="0008268A"/>
    <w:rsid w:val="000840D2"/>
    <w:rsid w:val="000B1749"/>
    <w:rsid w:val="000B27ED"/>
    <w:rsid w:val="000C4102"/>
    <w:rsid w:val="000D0C8A"/>
    <w:rsid w:val="000E0BEB"/>
    <w:rsid w:val="000E3443"/>
    <w:rsid w:val="000E3ED6"/>
    <w:rsid w:val="000F23BF"/>
    <w:rsid w:val="000F39D1"/>
    <w:rsid w:val="000F3D22"/>
    <w:rsid w:val="000F5E73"/>
    <w:rsid w:val="000F63FB"/>
    <w:rsid w:val="000F7789"/>
    <w:rsid w:val="001077FB"/>
    <w:rsid w:val="00110705"/>
    <w:rsid w:val="00114A5F"/>
    <w:rsid w:val="00115B3D"/>
    <w:rsid w:val="00115F0C"/>
    <w:rsid w:val="00116E34"/>
    <w:rsid w:val="001175EC"/>
    <w:rsid w:val="00117C9D"/>
    <w:rsid w:val="00124DEA"/>
    <w:rsid w:val="00130213"/>
    <w:rsid w:val="0013063B"/>
    <w:rsid w:val="001317A6"/>
    <w:rsid w:val="001400DD"/>
    <w:rsid w:val="00146097"/>
    <w:rsid w:val="00146971"/>
    <w:rsid w:val="001469E9"/>
    <w:rsid w:val="001472DE"/>
    <w:rsid w:val="00161312"/>
    <w:rsid w:val="001616C3"/>
    <w:rsid w:val="0016233E"/>
    <w:rsid w:val="00170451"/>
    <w:rsid w:val="001722BB"/>
    <w:rsid w:val="00183731"/>
    <w:rsid w:val="0018466D"/>
    <w:rsid w:val="001900D5"/>
    <w:rsid w:val="001904E3"/>
    <w:rsid w:val="00193465"/>
    <w:rsid w:val="00194CD0"/>
    <w:rsid w:val="001A607F"/>
    <w:rsid w:val="001A6E67"/>
    <w:rsid w:val="001A73BA"/>
    <w:rsid w:val="001B1BFE"/>
    <w:rsid w:val="001C0B99"/>
    <w:rsid w:val="001C51B5"/>
    <w:rsid w:val="001D0D8F"/>
    <w:rsid w:val="001D0E6B"/>
    <w:rsid w:val="001D694B"/>
    <w:rsid w:val="001E0C94"/>
    <w:rsid w:val="001E3B51"/>
    <w:rsid w:val="001F0B18"/>
    <w:rsid w:val="001F2231"/>
    <w:rsid w:val="001F5A89"/>
    <w:rsid w:val="001F7513"/>
    <w:rsid w:val="00207AD1"/>
    <w:rsid w:val="00207B93"/>
    <w:rsid w:val="0021153B"/>
    <w:rsid w:val="002120D0"/>
    <w:rsid w:val="00214E6B"/>
    <w:rsid w:val="00215141"/>
    <w:rsid w:val="00217994"/>
    <w:rsid w:val="00223F62"/>
    <w:rsid w:val="00225DEB"/>
    <w:rsid w:val="002279FB"/>
    <w:rsid w:val="00234EA9"/>
    <w:rsid w:val="00241304"/>
    <w:rsid w:val="00243D44"/>
    <w:rsid w:val="00245CD8"/>
    <w:rsid w:val="002464B8"/>
    <w:rsid w:val="00247180"/>
    <w:rsid w:val="00251696"/>
    <w:rsid w:val="00253C25"/>
    <w:rsid w:val="00255F68"/>
    <w:rsid w:val="00266A2B"/>
    <w:rsid w:val="0027374E"/>
    <w:rsid w:val="00273A9D"/>
    <w:rsid w:val="002759F7"/>
    <w:rsid w:val="00295127"/>
    <w:rsid w:val="002A0376"/>
    <w:rsid w:val="002A0C89"/>
    <w:rsid w:val="002A4742"/>
    <w:rsid w:val="002B3072"/>
    <w:rsid w:val="002B3D7F"/>
    <w:rsid w:val="002B68BA"/>
    <w:rsid w:val="002C7EB6"/>
    <w:rsid w:val="002D42B9"/>
    <w:rsid w:val="002D6997"/>
    <w:rsid w:val="002E322A"/>
    <w:rsid w:val="002E6124"/>
    <w:rsid w:val="002E73A2"/>
    <w:rsid w:val="002E7888"/>
    <w:rsid w:val="002E7FA3"/>
    <w:rsid w:val="002F0C07"/>
    <w:rsid w:val="002F17AA"/>
    <w:rsid w:val="002F5929"/>
    <w:rsid w:val="002F6976"/>
    <w:rsid w:val="00302B38"/>
    <w:rsid w:val="00305A69"/>
    <w:rsid w:val="00306FF9"/>
    <w:rsid w:val="00307070"/>
    <w:rsid w:val="0031094B"/>
    <w:rsid w:val="00313539"/>
    <w:rsid w:val="00317F1C"/>
    <w:rsid w:val="00325D7F"/>
    <w:rsid w:val="00327555"/>
    <w:rsid w:val="00332AF7"/>
    <w:rsid w:val="00341602"/>
    <w:rsid w:val="003437ED"/>
    <w:rsid w:val="00344FC7"/>
    <w:rsid w:val="00347215"/>
    <w:rsid w:val="003521E2"/>
    <w:rsid w:val="00362C1D"/>
    <w:rsid w:val="0036619B"/>
    <w:rsid w:val="003764E8"/>
    <w:rsid w:val="00381DA8"/>
    <w:rsid w:val="0038796B"/>
    <w:rsid w:val="00391E01"/>
    <w:rsid w:val="003923AC"/>
    <w:rsid w:val="00392A27"/>
    <w:rsid w:val="00393925"/>
    <w:rsid w:val="00394599"/>
    <w:rsid w:val="003A0A2D"/>
    <w:rsid w:val="003A165D"/>
    <w:rsid w:val="003A28E2"/>
    <w:rsid w:val="003A331B"/>
    <w:rsid w:val="003B143F"/>
    <w:rsid w:val="003B46E3"/>
    <w:rsid w:val="003B66D2"/>
    <w:rsid w:val="003C2582"/>
    <w:rsid w:val="003C4733"/>
    <w:rsid w:val="003D2A26"/>
    <w:rsid w:val="003D65BE"/>
    <w:rsid w:val="003D6FD4"/>
    <w:rsid w:val="003E2480"/>
    <w:rsid w:val="003F13BB"/>
    <w:rsid w:val="003F212F"/>
    <w:rsid w:val="003F7562"/>
    <w:rsid w:val="004013B8"/>
    <w:rsid w:val="004065D1"/>
    <w:rsid w:val="004079F3"/>
    <w:rsid w:val="0041015B"/>
    <w:rsid w:val="0041439F"/>
    <w:rsid w:val="00426015"/>
    <w:rsid w:val="00426559"/>
    <w:rsid w:val="00426789"/>
    <w:rsid w:val="00433291"/>
    <w:rsid w:val="00435F59"/>
    <w:rsid w:val="004363D8"/>
    <w:rsid w:val="0045010C"/>
    <w:rsid w:val="004502E9"/>
    <w:rsid w:val="004644C0"/>
    <w:rsid w:val="00471B73"/>
    <w:rsid w:val="00473D05"/>
    <w:rsid w:val="00493375"/>
    <w:rsid w:val="00495521"/>
    <w:rsid w:val="004B0064"/>
    <w:rsid w:val="004B1240"/>
    <w:rsid w:val="004C0BDE"/>
    <w:rsid w:val="004C3B3C"/>
    <w:rsid w:val="004C6A89"/>
    <w:rsid w:val="004D2CF1"/>
    <w:rsid w:val="004D5AFC"/>
    <w:rsid w:val="004E43CF"/>
    <w:rsid w:val="004F17FF"/>
    <w:rsid w:val="004F3BAD"/>
    <w:rsid w:val="004F48EF"/>
    <w:rsid w:val="00500DF0"/>
    <w:rsid w:val="005012FF"/>
    <w:rsid w:val="00501FDC"/>
    <w:rsid w:val="0050278C"/>
    <w:rsid w:val="00502B18"/>
    <w:rsid w:val="00503463"/>
    <w:rsid w:val="00511982"/>
    <w:rsid w:val="0051335C"/>
    <w:rsid w:val="00514D38"/>
    <w:rsid w:val="00515D27"/>
    <w:rsid w:val="005175C1"/>
    <w:rsid w:val="0052420E"/>
    <w:rsid w:val="0052421B"/>
    <w:rsid w:val="005250E2"/>
    <w:rsid w:val="00530739"/>
    <w:rsid w:val="0053449C"/>
    <w:rsid w:val="005517C2"/>
    <w:rsid w:val="00554540"/>
    <w:rsid w:val="005554FF"/>
    <w:rsid w:val="00557802"/>
    <w:rsid w:val="00560699"/>
    <w:rsid w:val="00561109"/>
    <w:rsid w:val="0056170F"/>
    <w:rsid w:val="00561747"/>
    <w:rsid w:val="005657BF"/>
    <w:rsid w:val="00566C7A"/>
    <w:rsid w:val="005702DC"/>
    <w:rsid w:val="00572175"/>
    <w:rsid w:val="005779B8"/>
    <w:rsid w:val="005834E6"/>
    <w:rsid w:val="0058713C"/>
    <w:rsid w:val="0058784D"/>
    <w:rsid w:val="0059033E"/>
    <w:rsid w:val="005922BC"/>
    <w:rsid w:val="005927CE"/>
    <w:rsid w:val="00592A97"/>
    <w:rsid w:val="00593D4E"/>
    <w:rsid w:val="00596ACB"/>
    <w:rsid w:val="00597D3D"/>
    <w:rsid w:val="005A0246"/>
    <w:rsid w:val="005A3B65"/>
    <w:rsid w:val="005A588A"/>
    <w:rsid w:val="005A6FFE"/>
    <w:rsid w:val="005A77C0"/>
    <w:rsid w:val="005B3EF9"/>
    <w:rsid w:val="005D263A"/>
    <w:rsid w:val="005D5D94"/>
    <w:rsid w:val="005D5EF1"/>
    <w:rsid w:val="005D65AE"/>
    <w:rsid w:val="005E053F"/>
    <w:rsid w:val="005E4FDB"/>
    <w:rsid w:val="005E51BB"/>
    <w:rsid w:val="005F38CC"/>
    <w:rsid w:val="005F49BD"/>
    <w:rsid w:val="00600731"/>
    <w:rsid w:val="00604746"/>
    <w:rsid w:val="0060699D"/>
    <w:rsid w:val="006144D8"/>
    <w:rsid w:val="006260AB"/>
    <w:rsid w:val="006262D3"/>
    <w:rsid w:val="00627E82"/>
    <w:rsid w:val="00631155"/>
    <w:rsid w:val="00631754"/>
    <w:rsid w:val="00641069"/>
    <w:rsid w:val="00642DEB"/>
    <w:rsid w:val="00647BCE"/>
    <w:rsid w:val="006511D4"/>
    <w:rsid w:val="00654FC5"/>
    <w:rsid w:val="00655EEC"/>
    <w:rsid w:val="00657604"/>
    <w:rsid w:val="00676CBA"/>
    <w:rsid w:val="0067784A"/>
    <w:rsid w:val="00682D6F"/>
    <w:rsid w:val="00682DB1"/>
    <w:rsid w:val="00683447"/>
    <w:rsid w:val="0068391C"/>
    <w:rsid w:val="00692D5E"/>
    <w:rsid w:val="006959E2"/>
    <w:rsid w:val="006A04B2"/>
    <w:rsid w:val="006A09AB"/>
    <w:rsid w:val="006A0F61"/>
    <w:rsid w:val="006A111E"/>
    <w:rsid w:val="006B3340"/>
    <w:rsid w:val="006B4BAD"/>
    <w:rsid w:val="006B69BA"/>
    <w:rsid w:val="006C2CA4"/>
    <w:rsid w:val="006C52C6"/>
    <w:rsid w:val="006C5331"/>
    <w:rsid w:val="006C5D59"/>
    <w:rsid w:val="006C659A"/>
    <w:rsid w:val="006C6CC5"/>
    <w:rsid w:val="006C752F"/>
    <w:rsid w:val="006D2B4D"/>
    <w:rsid w:val="006D5F91"/>
    <w:rsid w:val="006D690D"/>
    <w:rsid w:val="006D745E"/>
    <w:rsid w:val="006E3855"/>
    <w:rsid w:val="006E39D5"/>
    <w:rsid w:val="006E79AD"/>
    <w:rsid w:val="006E7BE6"/>
    <w:rsid w:val="00703C47"/>
    <w:rsid w:val="0070431E"/>
    <w:rsid w:val="00715A0F"/>
    <w:rsid w:val="00715D1B"/>
    <w:rsid w:val="00723E80"/>
    <w:rsid w:val="00734601"/>
    <w:rsid w:val="00737BD2"/>
    <w:rsid w:val="00740833"/>
    <w:rsid w:val="007408C6"/>
    <w:rsid w:val="00740A2F"/>
    <w:rsid w:val="00742C45"/>
    <w:rsid w:val="00751B20"/>
    <w:rsid w:val="00755CA3"/>
    <w:rsid w:val="00755CE6"/>
    <w:rsid w:val="00762E61"/>
    <w:rsid w:val="007632C6"/>
    <w:rsid w:val="00763FBE"/>
    <w:rsid w:val="00767CF3"/>
    <w:rsid w:val="007729A2"/>
    <w:rsid w:val="007873D3"/>
    <w:rsid w:val="007911E7"/>
    <w:rsid w:val="00792197"/>
    <w:rsid w:val="00794DB3"/>
    <w:rsid w:val="00795DB4"/>
    <w:rsid w:val="00796360"/>
    <w:rsid w:val="007A0840"/>
    <w:rsid w:val="007A1384"/>
    <w:rsid w:val="007A199D"/>
    <w:rsid w:val="007A2A0C"/>
    <w:rsid w:val="007A40F1"/>
    <w:rsid w:val="007B1B04"/>
    <w:rsid w:val="007B3704"/>
    <w:rsid w:val="007B46DF"/>
    <w:rsid w:val="007C333D"/>
    <w:rsid w:val="007C4BAF"/>
    <w:rsid w:val="007C580E"/>
    <w:rsid w:val="007D0E8F"/>
    <w:rsid w:val="007D1911"/>
    <w:rsid w:val="007D2F0B"/>
    <w:rsid w:val="007D38F2"/>
    <w:rsid w:val="007E3BF9"/>
    <w:rsid w:val="007E57C7"/>
    <w:rsid w:val="007E65E1"/>
    <w:rsid w:val="007F2779"/>
    <w:rsid w:val="00801306"/>
    <w:rsid w:val="00803174"/>
    <w:rsid w:val="0081494D"/>
    <w:rsid w:val="00821206"/>
    <w:rsid w:val="00825D19"/>
    <w:rsid w:val="00827514"/>
    <w:rsid w:val="0083059B"/>
    <w:rsid w:val="00832915"/>
    <w:rsid w:val="008421E3"/>
    <w:rsid w:val="00843056"/>
    <w:rsid w:val="00845FFE"/>
    <w:rsid w:val="00847602"/>
    <w:rsid w:val="00852463"/>
    <w:rsid w:val="0085528C"/>
    <w:rsid w:val="00860E22"/>
    <w:rsid w:val="008610DB"/>
    <w:rsid w:val="0086358B"/>
    <w:rsid w:val="008715C3"/>
    <w:rsid w:val="00871B0E"/>
    <w:rsid w:val="00875F90"/>
    <w:rsid w:val="00876558"/>
    <w:rsid w:val="00880B58"/>
    <w:rsid w:val="00880F35"/>
    <w:rsid w:val="00897203"/>
    <w:rsid w:val="008A0F4F"/>
    <w:rsid w:val="008A218F"/>
    <w:rsid w:val="008A302A"/>
    <w:rsid w:val="008A344F"/>
    <w:rsid w:val="008A40BE"/>
    <w:rsid w:val="008A4A9F"/>
    <w:rsid w:val="008A59B1"/>
    <w:rsid w:val="008A6BAE"/>
    <w:rsid w:val="008A7874"/>
    <w:rsid w:val="008B14D7"/>
    <w:rsid w:val="008B4475"/>
    <w:rsid w:val="008B5719"/>
    <w:rsid w:val="008B5A60"/>
    <w:rsid w:val="008C4BD4"/>
    <w:rsid w:val="008C51F2"/>
    <w:rsid w:val="008D2715"/>
    <w:rsid w:val="008D44C7"/>
    <w:rsid w:val="008D4CC5"/>
    <w:rsid w:val="008E1281"/>
    <w:rsid w:val="008E50BD"/>
    <w:rsid w:val="008F072D"/>
    <w:rsid w:val="008F08B0"/>
    <w:rsid w:val="008F08C3"/>
    <w:rsid w:val="008F330F"/>
    <w:rsid w:val="009005E6"/>
    <w:rsid w:val="00901205"/>
    <w:rsid w:val="00901F33"/>
    <w:rsid w:val="0090414B"/>
    <w:rsid w:val="00904D09"/>
    <w:rsid w:val="009104E4"/>
    <w:rsid w:val="00913401"/>
    <w:rsid w:val="0092022F"/>
    <w:rsid w:val="009219CE"/>
    <w:rsid w:val="009234AB"/>
    <w:rsid w:val="00931026"/>
    <w:rsid w:val="00937237"/>
    <w:rsid w:val="0093738C"/>
    <w:rsid w:val="0094244A"/>
    <w:rsid w:val="00944BCE"/>
    <w:rsid w:val="009475F4"/>
    <w:rsid w:val="00955A3D"/>
    <w:rsid w:val="00963633"/>
    <w:rsid w:val="009655F8"/>
    <w:rsid w:val="009736A9"/>
    <w:rsid w:val="00975619"/>
    <w:rsid w:val="00987656"/>
    <w:rsid w:val="00992829"/>
    <w:rsid w:val="009932B1"/>
    <w:rsid w:val="00996543"/>
    <w:rsid w:val="00996FAC"/>
    <w:rsid w:val="00997CAD"/>
    <w:rsid w:val="009A2992"/>
    <w:rsid w:val="009A4361"/>
    <w:rsid w:val="009A4F01"/>
    <w:rsid w:val="009B076A"/>
    <w:rsid w:val="009B6F2D"/>
    <w:rsid w:val="009B7323"/>
    <w:rsid w:val="009C06DF"/>
    <w:rsid w:val="009C254A"/>
    <w:rsid w:val="009D0036"/>
    <w:rsid w:val="009D424A"/>
    <w:rsid w:val="009E26A4"/>
    <w:rsid w:val="009E29AA"/>
    <w:rsid w:val="009E4517"/>
    <w:rsid w:val="009E4547"/>
    <w:rsid w:val="009F1903"/>
    <w:rsid w:val="009F385A"/>
    <w:rsid w:val="009F5EBE"/>
    <w:rsid w:val="009F61EF"/>
    <w:rsid w:val="00A03E0A"/>
    <w:rsid w:val="00A06364"/>
    <w:rsid w:val="00A1210A"/>
    <w:rsid w:val="00A16502"/>
    <w:rsid w:val="00A25BB2"/>
    <w:rsid w:val="00A261CE"/>
    <w:rsid w:val="00A311B9"/>
    <w:rsid w:val="00A354B2"/>
    <w:rsid w:val="00A362F8"/>
    <w:rsid w:val="00A36B7B"/>
    <w:rsid w:val="00A4727C"/>
    <w:rsid w:val="00A50B81"/>
    <w:rsid w:val="00A511C1"/>
    <w:rsid w:val="00A608EB"/>
    <w:rsid w:val="00A628B5"/>
    <w:rsid w:val="00A77CF7"/>
    <w:rsid w:val="00A80655"/>
    <w:rsid w:val="00A8664E"/>
    <w:rsid w:val="00A877BD"/>
    <w:rsid w:val="00A961B0"/>
    <w:rsid w:val="00AA345A"/>
    <w:rsid w:val="00AA5AA4"/>
    <w:rsid w:val="00AB0640"/>
    <w:rsid w:val="00AB1AB9"/>
    <w:rsid w:val="00AB29BF"/>
    <w:rsid w:val="00AB47B2"/>
    <w:rsid w:val="00AB6848"/>
    <w:rsid w:val="00AC13B7"/>
    <w:rsid w:val="00AC2F21"/>
    <w:rsid w:val="00AC58A7"/>
    <w:rsid w:val="00AC6829"/>
    <w:rsid w:val="00AE3E72"/>
    <w:rsid w:val="00AF0B94"/>
    <w:rsid w:val="00AF17AF"/>
    <w:rsid w:val="00AF23F7"/>
    <w:rsid w:val="00AF46E9"/>
    <w:rsid w:val="00AF4970"/>
    <w:rsid w:val="00B04283"/>
    <w:rsid w:val="00B06C37"/>
    <w:rsid w:val="00B0733A"/>
    <w:rsid w:val="00B11D40"/>
    <w:rsid w:val="00B12733"/>
    <w:rsid w:val="00B141F5"/>
    <w:rsid w:val="00B21D73"/>
    <w:rsid w:val="00B276E7"/>
    <w:rsid w:val="00B307F7"/>
    <w:rsid w:val="00B3088D"/>
    <w:rsid w:val="00B31904"/>
    <w:rsid w:val="00B34536"/>
    <w:rsid w:val="00B3517F"/>
    <w:rsid w:val="00B37775"/>
    <w:rsid w:val="00B42423"/>
    <w:rsid w:val="00B42F60"/>
    <w:rsid w:val="00B45C05"/>
    <w:rsid w:val="00B53D0E"/>
    <w:rsid w:val="00B62DF2"/>
    <w:rsid w:val="00B6408B"/>
    <w:rsid w:val="00B76B9A"/>
    <w:rsid w:val="00B82FFA"/>
    <w:rsid w:val="00B84625"/>
    <w:rsid w:val="00B90D92"/>
    <w:rsid w:val="00B91776"/>
    <w:rsid w:val="00B93082"/>
    <w:rsid w:val="00BB532D"/>
    <w:rsid w:val="00BC1B17"/>
    <w:rsid w:val="00BC27A1"/>
    <w:rsid w:val="00BC2C39"/>
    <w:rsid w:val="00BD26A4"/>
    <w:rsid w:val="00BD298C"/>
    <w:rsid w:val="00BD3890"/>
    <w:rsid w:val="00BD63C8"/>
    <w:rsid w:val="00BD6730"/>
    <w:rsid w:val="00BE18CB"/>
    <w:rsid w:val="00C0367A"/>
    <w:rsid w:val="00C06197"/>
    <w:rsid w:val="00C0706A"/>
    <w:rsid w:val="00C07980"/>
    <w:rsid w:val="00C2010D"/>
    <w:rsid w:val="00C234D9"/>
    <w:rsid w:val="00C23DAD"/>
    <w:rsid w:val="00C24699"/>
    <w:rsid w:val="00C2755D"/>
    <w:rsid w:val="00C35156"/>
    <w:rsid w:val="00C37BFE"/>
    <w:rsid w:val="00C44A55"/>
    <w:rsid w:val="00C44D17"/>
    <w:rsid w:val="00C46728"/>
    <w:rsid w:val="00C51119"/>
    <w:rsid w:val="00C514D8"/>
    <w:rsid w:val="00C553EC"/>
    <w:rsid w:val="00C566F1"/>
    <w:rsid w:val="00C56AC3"/>
    <w:rsid w:val="00C660B2"/>
    <w:rsid w:val="00C75936"/>
    <w:rsid w:val="00C850CB"/>
    <w:rsid w:val="00C85735"/>
    <w:rsid w:val="00C90122"/>
    <w:rsid w:val="00C92121"/>
    <w:rsid w:val="00C92FF2"/>
    <w:rsid w:val="00C93594"/>
    <w:rsid w:val="00C94969"/>
    <w:rsid w:val="00C95B50"/>
    <w:rsid w:val="00C96AD3"/>
    <w:rsid w:val="00C97EB1"/>
    <w:rsid w:val="00CA2A14"/>
    <w:rsid w:val="00CA42BC"/>
    <w:rsid w:val="00CA52DB"/>
    <w:rsid w:val="00CB3CA9"/>
    <w:rsid w:val="00CC3945"/>
    <w:rsid w:val="00CC5B5C"/>
    <w:rsid w:val="00CC6721"/>
    <w:rsid w:val="00CC6DA5"/>
    <w:rsid w:val="00CD1611"/>
    <w:rsid w:val="00CE481B"/>
    <w:rsid w:val="00CF425B"/>
    <w:rsid w:val="00CF61EE"/>
    <w:rsid w:val="00CF6DB0"/>
    <w:rsid w:val="00D006D6"/>
    <w:rsid w:val="00D012FF"/>
    <w:rsid w:val="00D016F2"/>
    <w:rsid w:val="00D05B62"/>
    <w:rsid w:val="00D05E68"/>
    <w:rsid w:val="00D20965"/>
    <w:rsid w:val="00D23C87"/>
    <w:rsid w:val="00D265C4"/>
    <w:rsid w:val="00D270AA"/>
    <w:rsid w:val="00D334C4"/>
    <w:rsid w:val="00D34747"/>
    <w:rsid w:val="00D46977"/>
    <w:rsid w:val="00D51622"/>
    <w:rsid w:val="00D60C75"/>
    <w:rsid w:val="00D6287E"/>
    <w:rsid w:val="00D654F8"/>
    <w:rsid w:val="00D65C14"/>
    <w:rsid w:val="00D71860"/>
    <w:rsid w:val="00D744F6"/>
    <w:rsid w:val="00D768D6"/>
    <w:rsid w:val="00D80100"/>
    <w:rsid w:val="00D87B27"/>
    <w:rsid w:val="00D958D3"/>
    <w:rsid w:val="00DA2ECE"/>
    <w:rsid w:val="00DA3516"/>
    <w:rsid w:val="00DA38C8"/>
    <w:rsid w:val="00DA5A22"/>
    <w:rsid w:val="00DA6E9B"/>
    <w:rsid w:val="00DB046A"/>
    <w:rsid w:val="00DB4259"/>
    <w:rsid w:val="00DB7ABF"/>
    <w:rsid w:val="00DD1B61"/>
    <w:rsid w:val="00DE7F2E"/>
    <w:rsid w:val="00DF0B04"/>
    <w:rsid w:val="00DF2AEB"/>
    <w:rsid w:val="00DF7EB7"/>
    <w:rsid w:val="00E01833"/>
    <w:rsid w:val="00E1429F"/>
    <w:rsid w:val="00E14707"/>
    <w:rsid w:val="00E14854"/>
    <w:rsid w:val="00E15A78"/>
    <w:rsid w:val="00E20001"/>
    <w:rsid w:val="00E21C62"/>
    <w:rsid w:val="00E361CF"/>
    <w:rsid w:val="00E3730E"/>
    <w:rsid w:val="00E400F1"/>
    <w:rsid w:val="00E4276E"/>
    <w:rsid w:val="00E43CD0"/>
    <w:rsid w:val="00E46FFD"/>
    <w:rsid w:val="00E503AE"/>
    <w:rsid w:val="00E50FDA"/>
    <w:rsid w:val="00E5156A"/>
    <w:rsid w:val="00E558C0"/>
    <w:rsid w:val="00E716E8"/>
    <w:rsid w:val="00E77317"/>
    <w:rsid w:val="00E77423"/>
    <w:rsid w:val="00E77860"/>
    <w:rsid w:val="00E800CD"/>
    <w:rsid w:val="00E80853"/>
    <w:rsid w:val="00E8242B"/>
    <w:rsid w:val="00E825C6"/>
    <w:rsid w:val="00E85ACE"/>
    <w:rsid w:val="00EA7A27"/>
    <w:rsid w:val="00EA7E2E"/>
    <w:rsid w:val="00EB0608"/>
    <w:rsid w:val="00EB2FD7"/>
    <w:rsid w:val="00EB3E45"/>
    <w:rsid w:val="00EB3E7F"/>
    <w:rsid w:val="00EB77B7"/>
    <w:rsid w:val="00EC3C32"/>
    <w:rsid w:val="00EC5831"/>
    <w:rsid w:val="00EC5EBF"/>
    <w:rsid w:val="00EC64B4"/>
    <w:rsid w:val="00ED0274"/>
    <w:rsid w:val="00ED3AF4"/>
    <w:rsid w:val="00ED6DB5"/>
    <w:rsid w:val="00EF1971"/>
    <w:rsid w:val="00EF56A8"/>
    <w:rsid w:val="00EF5902"/>
    <w:rsid w:val="00EF77FA"/>
    <w:rsid w:val="00F017DC"/>
    <w:rsid w:val="00F01C18"/>
    <w:rsid w:val="00F05D6F"/>
    <w:rsid w:val="00F07C4F"/>
    <w:rsid w:val="00F230A5"/>
    <w:rsid w:val="00F23A8C"/>
    <w:rsid w:val="00F26357"/>
    <w:rsid w:val="00F26F5D"/>
    <w:rsid w:val="00F315C8"/>
    <w:rsid w:val="00F363A6"/>
    <w:rsid w:val="00F37FD1"/>
    <w:rsid w:val="00F414D8"/>
    <w:rsid w:val="00F41AC7"/>
    <w:rsid w:val="00F4355D"/>
    <w:rsid w:val="00F43633"/>
    <w:rsid w:val="00F4677C"/>
    <w:rsid w:val="00F5228D"/>
    <w:rsid w:val="00F55CC3"/>
    <w:rsid w:val="00F566BE"/>
    <w:rsid w:val="00F63CD9"/>
    <w:rsid w:val="00F71C11"/>
    <w:rsid w:val="00F74AB5"/>
    <w:rsid w:val="00F75019"/>
    <w:rsid w:val="00F77BC2"/>
    <w:rsid w:val="00F81A69"/>
    <w:rsid w:val="00F85954"/>
    <w:rsid w:val="00F87719"/>
    <w:rsid w:val="00F90B58"/>
    <w:rsid w:val="00F90E02"/>
    <w:rsid w:val="00F912F0"/>
    <w:rsid w:val="00F91684"/>
    <w:rsid w:val="00F9402F"/>
    <w:rsid w:val="00F9538C"/>
    <w:rsid w:val="00F970B7"/>
    <w:rsid w:val="00FA23E5"/>
    <w:rsid w:val="00FA2A18"/>
    <w:rsid w:val="00FA321D"/>
    <w:rsid w:val="00FA515F"/>
    <w:rsid w:val="00FA64F2"/>
    <w:rsid w:val="00FA7FF9"/>
    <w:rsid w:val="00FB0DC7"/>
    <w:rsid w:val="00FB174A"/>
    <w:rsid w:val="00FB296C"/>
    <w:rsid w:val="00FB2B16"/>
    <w:rsid w:val="00FB3DEE"/>
    <w:rsid w:val="00FC4AFE"/>
    <w:rsid w:val="00FC79F9"/>
    <w:rsid w:val="00FD07FB"/>
    <w:rsid w:val="00FD5DA9"/>
    <w:rsid w:val="00FE193D"/>
    <w:rsid w:val="00FE2BBC"/>
    <w:rsid w:val="00FE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D87A0"/>
  <w15:chartTrackingRefBased/>
  <w15:docId w15:val="{7C178547-7E19-EF48-AC17-4A4D7404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D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D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D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D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D8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D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D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514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514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D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51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D8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514D8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F63F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017D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74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utesi Magololo</dc:creator>
  <cp:keywords/>
  <dc:description/>
  <cp:lastModifiedBy>Fiona Mutesi Magololo</cp:lastModifiedBy>
  <cp:revision>2</cp:revision>
  <dcterms:created xsi:type="dcterms:W3CDTF">2026-06-10T16:31:00Z</dcterms:created>
  <dcterms:modified xsi:type="dcterms:W3CDTF">2026-06-10T16:31:00Z</dcterms:modified>
</cp:coreProperties>
</file>